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6D418" w14:textId="7F9080C5" w:rsidR="00686C12" w:rsidRPr="00FD7B9A" w:rsidRDefault="00C9371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FD7B9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</w:t>
      </w:r>
      <w:r w:rsidR="007B09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Pr="00FD7B9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</w:t>
      </w:r>
      <w:r w:rsidR="000C24B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="009D7E1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FD7B9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Protocol for immunohistochemical assay of DLBCLs. </w:t>
      </w:r>
    </w:p>
    <w:tbl>
      <w:tblPr>
        <w:tblW w:w="13233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5"/>
        <w:gridCol w:w="1905"/>
        <w:gridCol w:w="1941"/>
        <w:gridCol w:w="1988"/>
        <w:gridCol w:w="2127"/>
        <w:gridCol w:w="2126"/>
        <w:gridCol w:w="1751"/>
      </w:tblGrid>
      <w:tr w:rsidR="00F93A64" w14:paraId="01FA8D17" w14:textId="77777777" w:rsidTr="00F12D14">
        <w:trPr>
          <w:trHeight w:val="36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4B38A31" w14:textId="77777777" w:rsidR="000657E1" w:rsidRPr="00F12D14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bookmarkStart w:id="0" w:name="RANGE!A1:F8"/>
            <w:r w:rsidRPr="00F12D14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0"/>
                <w:szCs w:val="20"/>
              </w:rPr>
              <w:t>Ab</w:t>
            </w:r>
            <w:bookmarkEnd w:id="0"/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76C93BBC" w14:textId="77777777" w:rsidR="000657E1" w:rsidRPr="00F12D14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12D14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0"/>
                <w:szCs w:val="20"/>
              </w:rPr>
              <w:t>CD5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21059582" w14:textId="77777777" w:rsidR="000657E1" w:rsidRPr="00F12D14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12D14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0"/>
                <w:szCs w:val="20"/>
              </w:rPr>
              <w:t>CD10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6E455997" w14:textId="77777777" w:rsidR="000657E1" w:rsidRPr="00F12D14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12D14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0"/>
                <w:szCs w:val="20"/>
              </w:rPr>
              <w:t>bcl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8AECFD" w14:textId="77777777" w:rsidR="000657E1" w:rsidRPr="00F12D14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12D14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0"/>
                <w:szCs w:val="20"/>
              </w:rPr>
              <w:t>MUM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B29EEB" w14:textId="77777777" w:rsidR="000657E1" w:rsidRPr="00F12D14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12D14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0"/>
                <w:szCs w:val="20"/>
              </w:rPr>
              <w:t>bcl2</w:t>
            </w:r>
          </w:p>
        </w:tc>
        <w:tc>
          <w:tcPr>
            <w:tcW w:w="1751" w:type="dxa"/>
            <w:shd w:val="clear" w:color="auto" w:fill="auto"/>
            <w:vAlign w:val="center"/>
            <w:hideMark/>
          </w:tcPr>
          <w:p w14:paraId="788784B2" w14:textId="77777777" w:rsidR="000657E1" w:rsidRPr="00F12D14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12D14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0"/>
                <w:szCs w:val="20"/>
              </w:rPr>
              <w:t>Bruton tyrosine kinase</w:t>
            </w:r>
          </w:p>
        </w:tc>
      </w:tr>
      <w:tr w:rsidR="00F93A64" w14:paraId="293F982B" w14:textId="77777777" w:rsidTr="00F12D14">
        <w:trPr>
          <w:trHeight w:val="560"/>
        </w:trPr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0403588B" w14:textId="77777777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lone</w:t>
            </w:r>
          </w:p>
        </w:tc>
        <w:tc>
          <w:tcPr>
            <w:tcW w:w="1905" w:type="dxa"/>
            <w:shd w:val="clear" w:color="000000" w:fill="FFFFFF"/>
            <w:noWrap/>
            <w:vAlign w:val="center"/>
            <w:hideMark/>
          </w:tcPr>
          <w:p w14:paraId="0F686DEB" w14:textId="77777777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C7</w:t>
            </w:r>
          </w:p>
        </w:tc>
        <w:tc>
          <w:tcPr>
            <w:tcW w:w="1941" w:type="dxa"/>
            <w:shd w:val="clear" w:color="000000" w:fill="FFFFFF"/>
            <w:noWrap/>
            <w:vAlign w:val="center"/>
            <w:hideMark/>
          </w:tcPr>
          <w:p w14:paraId="344D9B4B" w14:textId="77777777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6C6</w:t>
            </w:r>
          </w:p>
        </w:tc>
        <w:tc>
          <w:tcPr>
            <w:tcW w:w="1988" w:type="dxa"/>
            <w:shd w:val="clear" w:color="000000" w:fill="FFFFFF"/>
            <w:noWrap/>
            <w:vAlign w:val="center"/>
            <w:hideMark/>
          </w:tcPr>
          <w:p w14:paraId="204B490D" w14:textId="77777777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I191E/A8</w:t>
            </w:r>
          </w:p>
        </w:tc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033E4DC8" w14:textId="77777777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UM1p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083AA985" w14:textId="77777777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751" w:type="dxa"/>
            <w:shd w:val="clear" w:color="000000" w:fill="FFFFFF"/>
            <w:vAlign w:val="center"/>
            <w:hideMark/>
          </w:tcPr>
          <w:p w14:paraId="4D860376" w14:textId="2CA72F43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PA001198 (polyclonal)</w:t>
            </w:r>
          </w:p>
        </w:tc>
      </w:tr>
      <w:tr w:rsidR="00F93A64" w14:paraId="449A0F77" w14:textId="77777777" w:rsidTr="00F12D14">
        <w:trPr>
          <w:trHeight w:val="840"/>
        </w:trPr>
        <w:tc>
          <w:tcPr>
            <w:tcW w:w="1395" w:type="dxa"/>
            <w:shd w:val="clear" w:color="000000" w:fill="FFFFFF"/>
            <w:vAlign w:val="center"/>
            <w:hideMark/>
          </w:tcPr>
          <w:p w14:paraId="07BD7574" w14:textId="77777777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upplier</w:t>
            </w:r>
          </w:p>
        </w:tc>
        <w:tc>
          <w:tcPr>
            <w:tcW w:w="1905" w:type="dxa"/>
            <w:shd w:val="clear" w:color="000000" w:fill="FFFFFF"/>
            <w:vAlign w:val="center"/>
            <w:hideMark/>
          </w:tcPr>
          <w:p w14:paraId="0A4F8FBA" w14:textId="77777777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ichirei Bioscience Inc., Tokyo, Japan</w:t>
            </w:r>
          </w:p>
        </w:tc>
        <w:tc>
          <w:tcPr>
            <w:tcW w:w="1941" w:type="dxa"/>
            <w:shd w:val="clear" w:color="000000" w:fill="FFFFFF"/>
            <w:vAlign w:val="center"/>
            <w:hideMark/>
          </w:tcPr>
          <w:p w14:paraId="294988F8" w14:textId="3FF77F0D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eica Biosystems</w:t>
            </w:r>
            <w:r w:rsidR="00EF1B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vocastra</w:t>
            </w:r>
            <w:proofErr w:type="spellEnd"/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), </w:t>
            </w:r>
            <w:proofErr w:type="spellStart"/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Wetzlar</w:t>
            </w:r>
            <w:proofErr w:type="spellEnd"/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, Germany </w:t>
            </w:r>
          </w:p>
        </w:tc>
        <w:tc>
          <w:tcPr>
            <w:tcW w:w="1988" w:type="dxa"/>
            <w:shd w:val="clear" w:color="000000" w:fill="FFFFFF"/>
            <w:vAlign w:val="center"/>
            <w:hideMark/>
          </w:tcPr>
          <w:p w14:paraId="051866FE" w14:textId="77777777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Roche Diagnostics, </w:t>
            </w:r>
            <w:proofErr w:type="spellStart"/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otkreuz</w:t>
            </w:r>
            <w:proofErr w:type="spellEnd"/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, Switzerland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14:paraId="1433CA09" w14:textId="14D1F170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g</w:t>
            </w:r>
            <w:r w:rsidR="00EF1B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ent (DAKO), Santa Clara, CA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21DA71BF" w14:textId="552815C0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g</w:t>
            </w:r>
            <w:r w:rsidR="00EF1B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ent (DAKO), Santa Clara, CA</w:t>
            </w:r>
          </w:p>
        </w:tc>
        <w:tc>
          <w:tcPr>
            <w:tcW w:w="1751" w:type="dxa"/>
            <w:shd w:val="clear" w:color="000000" w:fill="FFFFFF"/>
            <w:noWrap/>
            <w:vAlign w:val="center"/>
            <w:hideMark/>
          </w:tcPr>
          <w:p w14:paraId="544A61E2" w14:textId="77777777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Atlas Antibodies, AB</w:t>
            </w:r>
          </w:p>
        </w:tc>
      </w:tr>
      <w:tr w:rsidR="00F93A64" w14:paraId="00C7EC93" w14:textId="77777777" w:rsidTr="00F12D14">
        <w:trPr>
          <w:trHeight w:val="360"/>
        </w:trPr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65502570" w14:textId="77777777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ilution</w:t>
            </w:r>
          </w:p>
        </w:tc>
        <w:tc>
          <w:tcPr>
            <w:tcW w:w="1905" w:type="dxa"/>
            <w:shd w:val="clear" w:color="000000" w:fill="FFFFFF"/>
            <w:noWrap/>
            <w:vAlign w:val="center"/>
            <w:hideMark/>
          </w:tcPr>
          <w:p w14:paraId="4EB93864" w14:textId="77777777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x1 (RTU)</w:t>
            </w:r>
          </w:p>
        </w:tc>
        <w:tc>
          <w:tcPr>
            <w:tcW w:w="1941" w:type="dxa"/>
            <w:shd w:val="clear" w:color="000000" w:fill="FFFFFF"/>
            <w:noWrap/>
            <w:vAlign w:val="center"/>
            <w:hideMark/>
          </w:tcPr>
          <w:p w14:paraId="32B53416" w14:textId="77777777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x100</w:t>
            </w:r>
          </w:p>
        </w:tc>
        <w:tc>
          <w:tcPr>
            <w:tcW w:w="1988" w:type="dxa"/>
            <w:shd w:val="clear" w:color="000000" w:fill="FFFFFF"/>
            <w:noWrap/>
            <w:vAlign w:val="center"/>
            <w:hideMark/>
          </w:tcPr>
          <w:p w14:paraId="6C9C0F13" w14:textId="77777777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x1 (RTU)</w:t>
            </w:r>
          </w:p>
        </w:tc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39FB3900" w14:textId="77777777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x50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75C67A75" w14:textId="77777777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x50</w:t>
            </w:r>
          </w:p>
        </w:tc>
        <w:tc>
          <w:tcPr>
            <w:tcW w:w="1751" w:type="dxa"/>
            <w:shd w:val="clear" w:color="000000" w:fill="FFFFFF"/>
            <w:noWrap/>
            <w:vAlign w:val="center"/>
            <w:hideMark/>
          </w:tcPr>
          <w:p w14:paraId="5A54C2F4" w14:textId="77777777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x25</w:t>
            </w:r>
          </w:p>
        </w:tc>
      </w:tr>
      <w:tr w:rsidR="00F93A64" w14:paraId="1F6B09F9" w14:textId="77777777" w:rsidTr="00F12D14">
        <w:trPr>
          <w:trHeight w:val="360"/>
        </w:trPr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10CB8664" w14:textId="24CCF83B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action</w:t>
            </w:r>
          </w:p>
        </w:tc>
        <w:tc>
          <w:tcPr>
            <w:tcW w:w="1905" w:type="dxa"/>
            <w:shd w:val="clear" w:color="000000" w:fill="FFFFFF"/>
            <w:noWrap/>
            <w:vAlign w:val="center"/>
            <w:hideMark/>
          </w:tcPr>
          <w:p w14:paraId="6AEF6CA3" w14:textId="7D4E9C96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 w:rsidR="00003F8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in, RT</w:t>
            </w:r>
          </w:p>
        </w:tc>
        <w:tc>
          <w:tcPr>
            <w:tcW w:w="1941" w:type="dxa"/>
            <w:shd w:val="clear" w:color="000000" w:fill="FFFFFF"/>
            <w:noWrap/>
            <w:vAlign w:val="center"/>
            <w:hideMark/>
          </w:tcPr>
          <w:p w14:paraId="7E27AB66" w14:textId="6A5853FB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 w:rsidR="00003F8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in, RT</w:t>
            </w:r>
          </w:p>
        </w:tc>
        <w:tc>
          <w:tcPr>
            <w:tcW w:w="1988" w:type="dxa"/>
            <w:shd w:val="clear" w:color="000000" w:fill="FFFFFF"/>
            <w:noWrap/>
            <w:vAlign w:val="center"/>
            <w:hideMark/>
          </w:tcPr>
          <w:p w14:paraId="52E76C27" w14:textId="3D890891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  <w:r w:rsidR="00003F8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in, RT</w:t>
            </w:r>
          </w:p>
        </w:tc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132CF700" w14:textId="5B45206E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 w:rsidR="00003F8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in, RT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F0C84E1" w14:textId="78ED990D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 w:rsidR="00003F8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in, RT</w:t>
            </w:r>
          </w:p>
        </w:tc>
        <w:tc>
          <w:tcPr>
            <w:tcW w:w="1751" w:type="dxa"/>
            <w:shd w:val="clear" w:color="000000" w:fill="FFFFFF"/>
            <w:noWrap/>
            <w:vAlign w:val="center"/>
            <w:hideMark/>
          </w:tcPr>
          <w:p w14:paraId="5E528952" w14:textId="05A722FA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  <w:r w:rsidR="00003F8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in, RT</w:t>
            </w:r>
          </w:p>
        </w:tc>
      </w:tr>
      <w:tr w:rsidR="00F93A64" w14:paraId="1D035DB7" w14:textId="77777777" w:rsidTr="00F12D14">
        <w:trPr>
          <w:trHeight w:val="1400"/>
        </w:trPr>
        <w:tc>
          <w:tcPr>
            <w:tcW w:w="1395" w:type="dxa"/>
            <w:shd w:val="clear" w:color="000000" w:fill="FFFFFF"/>
            <w:vAlign w:val="center"/>
            <w:hideMark/>
          </w:tcPr>
          <w:p w14:paraId="686A609C" w14:textId="77777777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ntigen Retrieval</w:t>
            </w:r>
          </w:p>
        </w:tc>
        <w:tc>
          <w:tcPr>
            <w:tcW w:w="1905" w:type="dxa"/>
            <w:shd w:val="clear" w:color="000000" w:fill="FFFFFF"/>
            <w:vAlign w:val="center"/>
            <w:hideMark/>
          </w:tcPr>
          <w:p w14:paraId="540921A1" w14:textId="2D6CD549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Heat Processor solution ph9 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Nichirei Biosciences Inc. (40</w:t>
            </w:r>
            <w:r w:rsid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in)</w:t>
            </w:r>
          </w:p>
        </w:tc>
        <w:tc>
          <w:tcPr>
            <w:tcW w:w="1941" w:type="dxa"/>
            <w:shd w:val="clear" w:color="000000" w:fill="FFFFFF"/>
            <w:vAlign w:val="center"/>
            <w:hideMark/>
          </w:tcPr>
          <w:p w14:paraId="7D5BF8F9" w14:textId="665BAF92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eat Processor solution p</w:t>
            </w:r>
            <w:r w:rsidR="00036626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H 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40</w:t>
            </w:r>
            <w:r w:rsid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in)</w:t>
            </w:r>
          </w:p>
        </w:tc>
        <w:tc>
          <w:tcPr>
            <w:tcW w:w="1988" w:type="dxa"/>
            <w:shd w:val="clear" w:color="000000" w:fill="FFFFFF"/>
            <w:vAlign w:val="center"/>
            <w:hideMark/>
          </w:tcPr>
          <w:p w14:paraId="4C6B6058" w14:textId="4549CF4A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Ventana, </w:t>
            </w:r>
            <w:proofErr w:type="spellStart"/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enchMark</w:t>
            </w:r>
            <w:proofErr w:type="spellEnd"/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ULTRA, Ventana, Roche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CC1 solution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(Std 64</w:t>
            </w:r>
            <w:r w:rsid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in)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14:paraId="4E5BDB6C" w14:textId="666B6075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eat Processor solution p</w:t>
            </w:r>
            <w:r w:rsidR="00036626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H 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40</w:t>
            </w:r>
            <w:r w:rsid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in)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34FD94B4" w14:textId="40606256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eat Processor solution p</w:t>
            </w:r>
            <w:r w:rsidR="00036626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H 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40</w:t>
            </w:r>
            <w:r w:rsid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in)</w:t>
            </w:r>
          </w:p>
        </w:tc>
        <w:tc>
          <w:tcPr>
            <w:tcW w:w="1751" w:type="dxa"/>
            <w:shd w:val="clear" w:color="000000" w:fill="FFFFFF"/>
            <w:vAlign w:val="center"/>
            <w:hideMark/>
          </w:tcPr>
          <w:p w14:paraId="7F3E8864" w14:textId="77777777" w:rsidR="000657E1" w:rsidRPr="00FD7B9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ako</w:t>
            </w:r>
            <w:proofErr w:type="spellEnd"/>
            <w:r w:rsidRPr="00FD7B9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Retrieval solution Proteinase K solution (S3020, Agilent, Santa Clara, CA)</w:t>
            </w:r>
          </w:p>
        </w:tc>
      </w:tr>
      <w:tr w:rsidR="00F93A64" w14:paraId="4C420E5A" w14:textId="77777777" w:rsidTr="00F12D14">
        <w:trPr>
          <w:trHeight w:val="560"/>
        </w:trPr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252EF2D9" w14:textId="77777777" w:rsidR="000657E1" w:rsidRPr="009D7E1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ystem</w:t>
            </w:r>
          </w:p>
        </w:tc>
        <w:tc>
          <w:tcPr>
            <w:tcW w:w="1905" w:type="dxa"/>
            <w:shd w:val="clear" w:color="000000" w:fill="FFFFFF"/>
            <w:vAlign w:val="center"/>
            <w:hideMark/>
          </w:tcPr>
          <w:p w14:paraId="15273F9C" w14:textId="77777777" w:rsidR="000657E1" w:rsidRPr="009D7E1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imple Stain MAX-PO (Multi)</w:t>
            </w:r>
          </w:p>
        </w:tc>
        <w:tc>
          <w:tcPr>
            <w:tcW w:w="1941" w:type="dxa"/>
            <w:shd w:val="clear" w:color="000000" w:fill="FFFFFF"/>
            <w:vAlign w:val="center"/>
            <w:hideMark/>
          </w:tcPr>
          <w:p w14:paraId="1DBFEFCF" w14:textId="77777777" w:rsidR="000657E1" w:rsidRPr="009D7E1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imple Stain MAX-PO (Multi)</w:t>
            </w:r>
          </w:p>
        </w:tc>
        <w:tc>
          <w:tcPr>
            <w:tcW w:w="1988" w:type="dxa"/>
            <w:shd w:val="clear" w:color="000000" w:fill="FFFFFF"/>
            <w:noWrap/>
            <w:vAlign w:val="center"/>
            <w:hideMark/>
          </w:tcPr>
          <w:p w14:paraId="675F8B26" w14:textId="77777777" w:rsidR="000657E1" w:rsidRPr="009D7E1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ltraview</w:t>
            </w:r>
            <w:proofErr w:type="spellEnd"/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14:paraId="576A1E6C" w14:textId="77777777" w:rsidR="000657E1" w:rsidRPr="009D7E1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imple Stain MAX-PO (Multi)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1D1E0B79" w14:textId="77777777" w:rsidR="000657E1" w:rsidRPr="009D7E1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imple Stain MAX-PO (Multi)</w:t>
            </w:r>
          </w:p>
        </w:tc>
        <w:tc>
          <w:tcPr>
            <w:tcW w:w="1751" w:type="dxa"/>
            <w:shd w:val="clear" w:color="000000" w:fill="FFFFFF"/>
            <w:vAlign w:val="center"/>
            <w:hideMark/>
          </w:tcPr>
          <w:p w14:paraId="24AAEC90" w14:textId="77777777" w:rsidR="000657E1" w:rsidRPr="009D7E1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imple Stain™ MAX PO (Nichirei)</w:t>
            </w:r>
          </w:p>
        </w:tc>
      </w:tr>
      <w:tr w:rsidR="00F93A64" w14:paraId="4FC6FF53" w14:textId="77777777" w:rsidTr="00F12D14">
        <w:trPr>
          <w:trHeight w:val="840"/>
        </w:trPr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1D2D7BD2" w14:textId="77777777" w:rsidR="000657E1" w:rsidRPr="009D7E1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tainer</w:t>
            </w:r>
          </w:p>
        </w:tc>
        <w:tc>
          <w:tcPr>
            <w:tcW w:w="1905" w:type="dxa"/>
            <w:shd w:val="clear" w:color="000000" w:fill="FFFFFF"/>
            <w:vAlign w:val="center"/>
            <w:hideMark/>
          </w:tcPr>
          <w:p w14:paraId="74F3FB0E" w14:textId="47933E7B" w:rsidR="000657E1" w:rsidRPr="009D7E1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istostainer</w:t>
            </w:r>
            <w:proofErr w:type="spellEnd"/>
            <w:r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48A (Nichirei </w:t>
            </w:r>
            <w:r w:rsidR="00EF1B57"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ioscience</w:t>
            </w:r>
            <w:r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, Inc.)</w:t>
            </w:r>
          </w:p>
        </w:tc>
        <w:tc>
          <w:tcPr>
            <w:tcW w:w="1941" w:type="dxa"/>
            <w:shd w:val="clear" w:color="000000" w:fill="FFFFFF"/>
            <w:noWrap/>
            <w:vAlign w:val="center"/>
            <w:hideMark/>
          </w:tcPr>
          <w:p w14:paraId="4EF34B23" w14:textId="77777777" w:rsidR="000657E1" w:rsidRPr="009D7E1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istostainer</w:t>
            </w:r>
            <w:proofErr w:type="spellEnd"/>
            <w:r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48A</w:t>
            </w:r>
          </w:p>
        </w:tc>
        <w:tc>
          <w:tcPr>
            <w:tcW w:w="1988" w:type="dxa"/>
            <w:shd w:val="clear" w:color="000000" w:fill="FFFFFF"/>
            <w:vAlign w:val="center"/>
            <w:hideMark/>
          </w:tcPr>
          <w:p w14:paraId="66964BB7" w14:textId="77777777" w:rsidR="000657E1" w:rsidRPr="009D7E1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oche Ventana (Roche Diagnostics)</w:t>
            </w:r>
          </w:p>
        </w:tc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2EE388B1" w14:textId="77777777" w:rsidR="000657E1" w:rsidRPr="009D7E1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istostainer</w:t>
            </w:r>
            <w:proofErr w:type="spellEnd"/>
            <w:r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48A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69FFC6A4" w14:textId="77777777" w:rsidR="000657E1" w:rsidRPr="009D7E1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istostainer</w:t>
            </w:r>
            <w:proofErr w:type="spellEnd"/>
            <w:r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48A</w:t>
            </w:r>
          </w:p>
        </w:tc>
        <w:tc>
          <w:tcPr>
            <w:tcW w:w="1751" w:type="dxa"/>
            <w:shd w:val="clear" w:color="000000" w:fill="FFFFFF"/>
            <w:noWrap/>
            <w:vAlign w:val="center"/>
            <w:hideMark/>
          </w:tcPr>
          <w:p w14:paraId="14746157" w14:textId="77777777" w:rsidR="000657E1" w:rsidRPr="009D7E1A" w:rsidRDefault="00C93716" w:rsidP="009D7E1A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D7E1A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203E0040" w14:textId="2E1866FD" w:rsidR="00686C12" w:rsidRPr="009D7E1A" w:rsidRDefault="00C93716">
      <w:pPr>
        <w:adjustRightInd w:val="0"/>
        <w:snapToGrid w:val="0"/>
        <w:spacing w:line="360" w:lineRule="auto"/>
        <w:rPr>
          <w:rFonts w:ascii="Times New Roman" w:eastAsia="Yu Gothic" w:hAnsi="Times New Roman" w:cs="Times New Roman"/>
          <w:color w:val="000000"/>
          <w:kern w:val="0"/>
          <w:sz w:val="16"/>
          <w:szCs w:val="16"/>
        </w:rPr>
      </w:pPr>
      <w:r w:rsidRPr="009D7E1A">
        <w:rPr>
          <w:rFonts w:ascii="Times New Roman" w:eastAsia="Yu Gothic" w:hAnsi="Times New Roman" w:cs="Times New Roman"/>
          <w:color w:val="000000"/>
          <w:kern w:val="0"/>
          <w:sz w:val="16"/>
          <w:szCs w:val="16"/>
        </w:rPr>
        <w:t>RTU, ready to use; RT, room temperature.</w:t>
      </w:r>
    </w:p>
    <w:p w14:paraId="059C5CB6" w14:textId="77777777" w:rsidR="00686C12" w:rsidRPr="00FD7B9A" w:rsidRDefault="00686C1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A9D7434" w14:textId="77777777" w:rsidR="00686C12" w:rsidRPr="00FD7B9A" w:rsidRDefault="00686C1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57FD0AC" w14:textId="4BDD452A" w:rsidR="00686C12" w:rsidRPr="00FD7B9A" w:rsidRDefault="00C9371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FD7B9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Reference</w:t>
      </w:r>
      <w:r w:rsidR="001C7916" w:rsidRPr="00FD7B9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 for</w:t>
      </w:r>
      <w:r w:rsidR="00E523FB" w:rsidRPr="00FD7B9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1C7916" w:rsidRPr="00FD7B9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</w:t>
      </w:r>
      <w:r w:rsidR="000C24B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1C7916" w:rsidRPr="00FD7B9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</w:t>
      </w:r>
    </w:p>
    <w:p w14:paraId="737531E5" w14:textId="1CCBA720" w:rsidR="00686C12" w:rsidRPr="00FD7B9A" w:rsidRDefault="00C93716">
      <w:pPr>
        <w:pStyle w:val="1"/>
        <w:numPr>
          <w:ilvl w:val="0"/>
          <w:numId w:val="1"/>
        </w:numPr>
        <w:adjustRightInd w:val="0"/>
        <w:snapToGrid w:val="0"/>
        <w:spacing w:line="360" w:lineRule="auto"/>
        <w:ind w:left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he Human Protein Atlas. </w:t>
      </w:r>
      <w:hyperlink r:id="rId6" w:history="1">
        <w:r w:rsidRPr="00013B78">
          <w:rPr>
            <w:rStyle w:val="a9"/>
            <w:rFonts w:ascii="Times New Roman" w:hAnsi="Times New Roman" w:cs="Times New Roman"/>
            <w:sz w:val="22"/>
            <w:szCs w:val="22"/>
          </w:rPr>
          <w:t>https://www.proteinatlas.org/ENSG00000010671-BTK/pathology</w:t>
        </w:r>
      </w:hyperlink>
    </w:p>
    <w:p w14:paraId="72080F1B" w14:textId="1AB50DE7" w:rsidR="003077D2" w:rsidRPr="00FD7B9A" w:rsidRDefault="00C93716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</w:rPr>
      </w:pPr>
      <w:r w:rsidRPr="00FD7B9A">
        <w:rPr>
          <w:rFonts w:ascii="Times New Roman" w:hAnsi="Times New Roman" w:cs="Times New Roman"/>
          <w:color w:val="000000" w:themeColor="text1"/>
        </w:rPr>
        <w:t>2</w:t>
      </w:r>
      <w:r w:rsidRPr="00FD7B9A">
        <w:rPr>
          <w:rFonts w:ascii="Times New Roman" w:hAnsi="Times New Roman" w:cs="Times New Roman"/>
          <w:color w:val="000000" w:themeColor="text1"/>
        </w:rPr>
        <w:fldChar w:fldCharType="begin"/>
      </w:r>
      <w:r w:rsidRPr="00FD7B9A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FD7B9A">
        <w:rPr>
          <w:rFonts w:ascii="Times New Roman" w:hAnsi="Times New Roman" w:cs="Times New Roman"/>
          <w:color w:val="000000" w:themeColor="text1"/>
        </w:rPr>
        <w:fldChar w:fldCharType="separate"/>
      </w:r>
      <w:r w:rsidRPr="00FD7B9A">
        <w:rPr>
          <w:rFonts w:ascii="Times New Roman" w:hAnsi="Times New Roman" w:cs="Times New Roman"/>
          <w:color w:val="000000" w:themeColor="text1"/>
        </w:rPr>
        <w:t>. Sadeghi L, Arvidsson G, Merrien M, A MW, Görgens A, Smith CIE, et al, Wright AP.</w:t>
      </w:r>
      <w:r w:rsidRPr="00FD7B9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FD7B9A">
        <w:rPr>
          <w:rFonts w:ascii="Times New Roman" w:hAnsi="Times New Roman" w:cs="Times New Roman"/>
          <w:color w:val="000000" w:themeColor="text1"/>
        </w:rPr>
        <w:t>Differential B-</w:t>
      </w:r>
      <w:r w:rsidR="009D7E1A" w:rsidRPr="00FD7B9A">
        <w:rPr>
          <w:rFonts w:ascii="Times New Roman" w:hAnsi="Times New Roman" w:cs="Times New Roman"/>
          <w:color w:val="000000" w:themeColor="text1"/>
        </w:rPr>
        <w:t xml:space="preserve">cell receptor signaling requirement for adhesion of </w:t>
      </w:r>
    </w:p>
    <w:p w14:paraId="3A3874D2" w14:textId="2EE31B1B" w:rsidR="00686C12" w:rsidRPr="00FD7B9A" w:rsidRDefault="00C93716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</w:rPr>
      </w:pPr>
      <w:r w:rsidRPr="00FD7B9A">
        <w:rPr>
          <w:rFonts w:ascii="Times New Roman" w:hAnsi="Times New Roman" w:cs="Times New Roman"/>
          <w:color w:val="000000" w:themeColor="text1"/>
        </w:rPr>
        <w:t xml:space="preserve"> mantle cell lymphoma cells to stromal cel</w:t>
      </w:r>
      <w:r w:rsidR="006434F0" w:rsidRPr="00FD7B9A">
        <w:rPr>
          <w:rFonts w:ascii="Times New Roman" w:hAnsi="Times New Roman" w:cs="Times New Roman"/>
          <w:color w:val="000000" w:themeColor="text1"/>
        </w:rPr>
        <w:t>ls. Cancers 2020. (Basel) 12.</w:t>
      </w:r>
    </w:p>
    <w:p w14:paraId="22E6796D" w14:textId="77777777" w:rsidR="00E523FB" w:rsidRPr="00FD7B9A" w:rsidRDefault="00C93716" w:rsidP="000916D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D7B9A">
        <w:rPr>
          <w:rFonts w:ascii="Times New Roman" w:hAnsi="Times New Roman" w:cs="Times New Roman"/>
          <w:color w:val="000000" w:themeColor="text1"/>
        </w:rPr>
        <w:fldChar w:fldCharType="end"/>
      </w:r>
    </w:p>
    <w:p w14:paraId="7ECD1BF7" w14:textId="77777777" w:rsidR="00E523FB" w:rsidRPr="00FD7B9A" w:rsidRDefault="00E523FB" w:rsidP="000916D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DB6DCFA" w14:textId="77777777" w:rsidR="00E523FB" w:rsidRPr="00FD7B9A" w:rsidRDefault="00E523FB" w:rsidP="000916D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B481B3F" w14:textId="77777777" w:rsidR="00E523FB" w:rsidRPr="00FD7B9A" w:rsidRDefault="00E523FB" w:rsidP="000916D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849EABE" w14:textId="77777777" w:rsidR="00E523FB" w:rsidRPr="00FD7B9A" w:rsidRDefault="00E523FB" w:rsidP="000916D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6BF7754" w14:textId="77777777" w:rsidR="00E523FB" w:rsidRPr="00FD7B9A" w:rsidRDefault="00E523FB" w:rsidP="000916D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A51B878" w14:textId="77777777" w:rsidR="00E523FB" w:rsidRPr="00FD7B9A" w:rsidRDefault="00E523FB" w:rsidP="000916D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C1E9D40" w14:textId="77777777" w:rsidR="00E523FB" w:rsidRPr="00FD7B9A" w:rsidRDefault="00E523FB" w:rsidP="000916D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D8368EE" w14:textId="77777777" w:rsidR="00E523FB" w:rsidRPr="00FD7B9A" w:rsidRDefault="00E523FB" w:rsidP="000916D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55D53A5" w14:textId="77777777" w:rsidR="00E523FB" w:rsidRDefault="00E523FB" w:rsidP="000916D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AC67D07" w14:textId="77777777" w:rsidR="001E28D9" w:rsidRDefault="001E28D9" w:rsidP="001E28D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14AE157" w14:textId="1CDAC4BE" w:rsidR="001E28D9" w:rsidRDefault="00835446" w:rsidP="001E28D9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2</w:t>
      </w:r>
      <w:r w:rsidR="000C24BB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1E28D9">
        <w:rPr>
          <w:rFonts w:ascii="Times New Roman" w:hAnsi="Times New Roman" w:cs="Times New Roman" w:hint="eastAsia"/>
          <w:b/>
          <w:bCs/>
          <w:color w:val="000000" w:themeColor="text1"/>
        </w:rPr>
        <w:t>C</w:t>
      </w:r>
      <w:r w:rsidR="001E28D9">
        <w:rPr>
          <w:rFonts w:ascii="Times New Roman" w:hAnsi="Times New Roman" w:cs="Times New Roman"/>
          <w:b/>
          <w:bCs/>
          <w:color w:val="000000" w:themeColor="text1"/>
        </w:rPr>
        <w:t xml:space="preserve">orrelation coefficient in patients </w:t>
      </w:r>
      <w:r w:rsidR="00E50A64">
        <w:rPr>
          <w:rFonts w:ascii="Times New Roman" w:hAnsi="Times New Roman" w:cs="Times New Roman"/>
          <w:b/>
          <w:bCs/>
          <w:color w:val="000000" w:themeColor="text1"/>
        </w:rPr>
        <w:t>0</w:t>
      </w:r>
      <w:r w:rsidR="001E28D9">
        <w:rPr>
          <w:rFonts w:ascii="Times New Roman" w:hAnsi="Times New Roman" w:cs="Times New Roman"/>
          <w:b/>
          <w:bCs/>
          <w:color w:val="000000" w:themeColor="text1"/>
        </w:rPr>
        <w:t>–1</w:t>
      </w:r>
      <w:r w:rsidR="00E50A64">
        <w:rPr>
          <w:rFonts w:ascii="Times New Roman" w:hAnsi="Times New Roman" w:cs="Times New Roman"/>
          <w:b/>
          <w:bCs/>
          <w:color w:val="000000" w:themeColor="text1"/>
        </w:rPr>
        <w:t>0</w:t>
      </w:r>
      <w:r w:rsidR="001E28D9">
        <w:rPr>
          <w:rFonts w:ascii="Times New Roman" w:hAnsi="Times New Roman" w:cs="Times New Roman"/>
          <w:b/>
          <w:bCs/>
          <w:color w:val="000000" w:themeColor="text1"/>
        </w:rPr>
        <w:t xml:space="preserve"> (p1–p6, CD5-negative DLBCL: p7–p11, CD5-positive DLBCL) </w:t>
      </w:r>
    </w:p>
    <w:tbl>
      <w:tblPr>
        <w:tblW w:w="13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7"/>
        <w:gridCol w:w="1111"/>
        <w:gridCol w:w="1111"/>
        <w:gridCol w:w="1111"/>
        <w:gridCol w:w="1111"/>
        <w:gridCol w:w="1111"/>
        <w:gridCol w:w="1111"/>
        <w:gridCol w:w="1111"/>
        <w:gridCol w:w="1111"/>
        <w:gridCol w:w="1111"/>
        <w:gridCol w:w="1111"/>
        <w:gridCol w:w="1111"/>
      </w:tblGrid>
      <w:tr w:rsidR="00433063" w:rsidRPr="00433063" w14:paraId="7EAA74FF" w14:textId="77777777" w:rsidTr="00433063">
        <w:trPr>
          <w:trHeight w:val="393"/>
        </w:trPr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327B" w14:textId="77777777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C6E1B" w14:textId="544B09CE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1</w:t>
            </w:r>
            <w:r w:rsidR="00D9212D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(0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8B7FB" w14:textId="5F367873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2</w:t>
            </w:r>
            <w:r w:rsidR="00D9212D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(1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6FE89" w14:textId="6085F390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3</w:t>
            </w:r>
            <w:r w:rsidR="00D9212D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(2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FAC41" w14:textId="69CF7E79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4</w:t>
            </w:r>
            <w:r w:rsidR="00D9212D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(3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01554" w14:textId="74CA3BDA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5</w:t>
            </w:r>
            <w:r w:rsidR="00D9212D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(4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EF794" w14:textId="287B90C5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6</w:t>
            </w:r>
            <w:r w:rsidR="00D9212D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(5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CCE39" w14:textId="2CC5BC2C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7</w:t>
            </w:r>
            <w:r w:rsidR="00D9212D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(6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011F0" w14:textId="3F9DCAC6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8</w:t>
            </w:r>
            <w:r w:rsidR="00D9212D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(7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E4A1" w14:textId="3BA7BFAE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9</w:t>
            </w:r>
            <w:r w:rsidR="00D9212D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(8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B00F" w14:textId="566E6D89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10</w:t>
            </w:r>
            <w:r w:rsidR="00D9212D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(9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DF270" w14:textId="042E0A75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11</w:t>
            </w:r>
            <w:r w:rsidR="00D9212D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(10)</w:t>
            </w:r>
          </w:p>
        </w:tc>
      </w:tr>
      <w:tr w:rsidR="00433063" w:rsidRPr="00433063" w14:paraId="5AB91746" w14:textId="77777777" w:rsidTr="00433063">
        <w:trPr>
          <w:trHeight w:val="393"/>
        </w:trPr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5152" w14:textId="77777777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AC33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1.000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12A5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274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0FFF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407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6B20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6955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7B07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811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8233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051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C362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497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4CCF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5866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829B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712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533E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852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50AE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53136</w:t>
            </w:r>
          </w:p>
        </w:tc>
      </w:tr>
      <w:tr w:rsidR="00433063" w:rsidRPr="00433063" w14:paraId="7632EE16" w14:textId="77777777" w:rsidTr="00433063">
        <w:trPr>
          <w:trHeight w:val="393"/>
        </w:trPr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C036" w14:textId="77777777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7AAE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274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65B7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1.000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E4BE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758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F68A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346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B160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7897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6DEC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394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AA23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46874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CB6B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4802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A562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69313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6E74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4853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276B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655084</w:t>
            </w:r>
          </w:p>
        </w:tc>
      </w:tr>
      <w:tr w:rsidR="00433063" w:rsidRPr="00433063" w14:paraId="2818061A" w14:textId="77777777" w:rsidTr="00433063">
        <w:trPr>
          <w:trHeight w:val="393"/>
        </w:trPr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C75E" w14:textId="77777777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20E9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407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7A96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758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B491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1.000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040D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210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5DB5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516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D3AE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627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757C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75316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BD2A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7708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AC31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947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9D27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7518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ACB1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76784</w:t>
            </w:r>
          </w:p>
        </w:tc>
      </w:tr>
      <w:tr w:rsidR="00433063" w:rsidRPr="00433063" w14:paraId="33921009" w14:textId="77777777" w:rsidTr="00433063">
        <w:trPr>
          <w:trHeight w:val="393"/>
        </w:trPr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DA67" w14:textId="77777777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7BC9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6955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83BF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346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F2ED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210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654F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1.000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613E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6650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3D53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935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5CAA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3010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B27D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3209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18E3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554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8E24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31267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AE1A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514263</w:t>
            </w:r>
          </w:p>
        </w:tc>
      </w:tr>
      <w:tr w:rsidR="00433063" w:rsidRPr="00433063" w14:paraId="75FD1E57" w14:textId="77777777" w:rsidTr="00433063">
        <w:trPr>
          <w:trHeight w:val="393"/>
        </w:trPr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F507" w14:textId="77777777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B328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811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E66B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7897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4507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516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F331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6650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4385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1.000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F8F2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933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2C28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988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B35D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0878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DB27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7499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3996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987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2834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73057</w:t>
            </w:r>
          </w:p>
        </w:tc>
      </w:tr>
      <w:tr w:rsidR="00433063" w:rsidRPr="00433063" w14:paraId="2896CFAE" w14:textId="77777777" w:rsidTr="00433063">
        <w:trPr>
          <w:trHeight w:val="393"/>
        </w:trPr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EC71" w14:textId="77777777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4FD7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051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CC11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394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5D4D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627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247F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935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E796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933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6253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1.000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D528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62924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328D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6436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2EF4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165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176A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6406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1001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789498</w:t>
            </w:r>
          </w:p>
        </w:tc>
      </w:tr>
      <w:tr w:rsidR="00433063" w:rsidRPr="00433063" w14:paraId="3CF4B782" w14:textId="77777777" w:rsidTr="00433063">
        <w:trPr>
          <w:trHeight w:val="393"/>
        </w:trPr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0D78" w14:textId="77777777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8477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497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BB32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46874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5191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75316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10CC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3010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5C3E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988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935D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62924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0C49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1.000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1A86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9465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3D86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273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3C63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721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5B5C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55639</w:t>
            </w:r>
          </w:p>
        </w:tc>
      </w:tr>
      <w:tr w:rsidR="00433063" w:rsidRPr="00433063" w14:paraId="1E1B9313" w14:textId="77777777" w:rsidTr="00433063">
        <w:trPr>
          <w:trHeight w:val="393"/>
        </w:trPr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BCF6" w14:textId="77777777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EED3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5866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FD1B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4802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B03A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7708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7C7B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3209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6B9A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0878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C298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6436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1E47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9465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7A8F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1.000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A807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394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D37C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702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05B3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63576</w:t>
            </w:r>
          </w:p>
        </w:tc>
      </w:tr>
      <w:tr w:rsidR="00433063" w:rsidRPr="00433063" w14:paraId="64920AB4" w14:textId="77777777" w:rsidTr="00433063">
        <w:trPr>
          <w:trHeight w:val="393"/>
        </w:trPr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FADF" w14:textId="77777777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14FA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712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9E1B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69313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18D9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947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08A8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554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0E57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7499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FC71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165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56EA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273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1D01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394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B2F0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1.000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7987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530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0FCD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91108</w:t>
            </w:r>
          </w:p>
        </w:tc>
      </w:tr>
      <w:tr w:rsidR="00433063" w:rsidRPr="00433063" w14:paraId="3657C399" w14:textId="77777777" w:rsidTr="00433063">
        <w:trPr>
          <w:trHeight w:val="393"/>
        </w:trPr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966C" w14:textId="77777777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90D1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852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64C2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4853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6794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7518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7167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31267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780D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987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5979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6406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4D20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721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9A1D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702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5467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530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D5A5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1.000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2029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65744</w:t>
            </w:r>
          </w:p>
        </w:tc>
      </w:tr>
      <w:tr w:rsidR="00433063" w:rsidRPr="00433063" w14:paraId="0473B596" w14:textId="77777777" w:rsidTr="00433063">
        <w:trPr>
          <w:trHeight w:val="393"/>
        </w:trPr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A46A" w14:textId="77777777" w:rsidR="00433063" w:rsidRPr="00433063" w:rsidRDefault="00433063" w:rsidP="00433063">
            <w:pPr>
              <w:widowControl/>
              <w:spacing w:after="0" w:line="240" w:lineRule="auto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p1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B5C90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5313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AC2ED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65508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4C3EE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87678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D6664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51426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DD781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7305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14D27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78949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98A1E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5563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4562B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6357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AB571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9110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F99C6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0.96574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B2628" w14:textId="77777777" w:rsidR="00433063" w:rsidRPr="00433063" w:rsidRDefault="00433063" w:rsidP="00433063">
            <w:pPr>
              <w:widowControl/>
              <w:spacing w:after="0" w:line="240" w:lineRule="auto"/>
              <w:jc w:val="right"/>
              <w:rPr>
                <w:rFonts w:ascii="Calibri" w:eastAsia="Yu Gothic" w:hAnsi="Calibri" w:cs="Calibri"/>
                <w:color w:val="000000"/>
                <w:kern w:val="0"/>
                <w:sz w:val="24"/>
              </w:rPr>
            </w:pPr>
            <w:r w:rsidRPr="004330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1.000000</w:t>
            </w:r>
          </w:p>
        </w:tc>
      </w:tr>
    </w:tbl>
    <w:p w14:paraId="30B373DD" w14:textId="7277E148" w:rsidR="001E28D9" w:rsidRPr="00433063" w:rsidRDefault="001E28D9" w:rsidP="001E28D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F70B409" w14:textId="77777777" w:rsidR="001E28D9" w:rsidRDefault="001E28D9" w:rsidP="001E28D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22B3964" w14:textId="77777777" w:rsidR="000279F9" w:rsidRDefault="000279F9" w:rsidP="001E28D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F9EA165" w14:textId="77777777" w:rsidR="000279F9" w:rsidRDefault="000279F9" w:rsidP="001E28D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734D516" w14:textId="77777777" w:rsidR="000279F9" w:rsidRDefault="000279F9" w:rsidP="001E28D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D90E055" w14:textId="0FBA5BB5" w:rsidR="00FD7B9A" w:rsidRPr="00FD7B9A" w:rsidRDefault="00835446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3</w:t>
      </w:r>
      <w:r w:rsidR="000C24BB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13174E">
        <w:rPr>
          <w:rFonts w:ascii="Times New Roman" w:hAnsi="Times New Roman" w:cs="Times New Roman"/>
          <w:b/>
          <w:bCs/>
          <w:color w:val="000000" w:themeColor="text1"/>
        </w:rPr>
        <w:t xml:space="preserve">  </w:t>
      </w:r>
      <w:r w:rsidR="000C24BB">
        <w:rPr>
          <w:rFonts w:ascii="Times New Roman" w:hAnsi="Times New Roman" w:cs="Times New Roman" w:hint="eastAsia"/>
          <w:b/>
          <w:bCs/>
          <w:color w:val="000000" w:themeColor="text1"/>
        </w:rPr>
        <w:t>Explained varia</w:t>
      </w:r>
      <w:r w:rsidR="000C24BB">
        <w:rPr>
          <w:rFonts w:ascii="Times New Roman" w:hAnsi="Times New Roman" w:cs="Times New Roman"/>
          <w:b/>
          <w:bCs/>
          <w:color w:val="000000" w:themeColor="text1"/>
        </w:rPr>
        <w:t>n</w:t>
      </w:r>
      <w:r w:rsidR="000C24BB">
        <w:rPr>
          <w:rFonts w:ascii="Times New Roman" w:hAnsi="Times New Roman" w:cs="Times New Roman" w:hint="eastAsia"/>
          <w:b/>
          <w:bCs/>
          <w:color w:val="000000" w:themeColor="text1"/>
        </w:rPr>
        <w:t>ce</w:t>
      </w:r>
      <w:r w:rsidR="000C24BB" w:rsidRPr="001816B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C24BB">
        <w:rPr>
          <w:rFonts w:ascii="Times New Roman" w:hAnsi="Times New Roman" w:cs="Times New Roman"/>
          <w:b/>
          <w:bCs/>
          <w:color w:val="000000" w:themeColor="text1"/>
        </w:rPr>
        <w:t>(</w:t>
      </w:r>
      <w:r w:rsidR="001816B5" w:rsidRPr="001816B5">
        <w:rPr>
          <w:rFonts w:ascii="Times New Roman" w:hAnsi="Times New Roman" w:cs="Times New Roman"/>
          <w:b/>
          <w:bCs/>
          <w:color w:val="000000" w:themeColor="text1"/>
        </w:rPr>
        <w:t>Principal component contribution rate</w:t>
      </w:r>
      <w:r w:rsidR="000C24BB">
        <w:rPr>
          <w:rFonts w:ascii="Times New Roman" w:hAnsi="Times New Roman" w:cs="Times New Roman" w:hint="eastAsia"/>
          <w:b/>
          <w:bCs/>
          <w:color w:val="000000" w:themeColor="text1"/>
        </w:rPr>
        <w:t>)</w:t>
      </w:r>
      <w:r w:rsidR="000C24BB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W w:w="29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1843"/>
      </w:tblGrid>
      <w:tr w:rsidR="00F93A64" w:rsidRPr="008929A2" w14:paraId="30999255" w14:textId="77777777" w:rsidTr="00FD7B9A">
        <w:trPr>
          <w:trHeight w:val="53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39FB25EC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72EAB11D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53763e-01</w:t>
            </w:r>
          </w:p>
        </w:tc>
      </w:tr>
      <w:tr w:rsidR="00F93A64" w:rsidRPr="008929A2" w14:paraId="733AFBC6" w14:textId="77777777" w:rsidTr="00FD7B9A">
        <w:trPr>
          <w:trHeight w:val="53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0E8F96D5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359A1596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0618e-01</w:t>
            </w:r>
          </w:p>
        </w:tc>
      </w:tr>
      <w:tr w:rsidR="00F93A64" w:rsidRPr="008929A2" w14:paraId="72B05FB2" w14:textId="77777777" w:rsidTr="00FD7B9A">
        <w:trPr>
          <w:trHeight w:val="53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38D9C46E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15518036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02855e-02</w:t>
            </w:r>
          </w:p>
        </w:tc>
      </w:tr>
      <w:tr w:rsidR="00F93A64" w:rsidRPr="008929A2" w14:paraId="5E0E7AC6" w14:textId="77777777" w:rsidTr="00FD7B9A">
        <w:trPr>
          <w:trHeight w:val="53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735425D3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7E3BFAB9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24727e-02</w:t>
            </w:r>
          </w:p>
        </w:tc>
      </w:tr>
      <w:tr w:rsidR="00F93A64" w:rsidRPr="008929A2" w14:paraId="6F03D986" w14:textId="77777777" w:rsidTr="00FD7B9A">
        <w:trPr>
          <w:trHeight w:val="53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6C88E999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5B769375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87637e-02</w:t>
            </w:r>
          </w:p>
        </w:tc>
      </w:tr>
      <w:tr w:rsidR="00F93A64" w:rsidRPr="008929A2" w14:paraId="527E55DC" w14:textId="77777777" w:rsidTr="00FD7B9A">
        <w:trPr>
          <w:trHeight w:val="53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01BCEAB6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784F380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08390e-02</w:t>
            </w:r>
          </w:p>
        </w:tc>
      </w:tr>
      <w:tr w:rsidR="00F93A64" w:rsidRPr="008929A2" w14:paraId="76B5FE5F" w14:textId="77777777" w:rsidTr="00FD7B9A">
        <w:trPr>
          <w:trHeight w:val="53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53B0BA07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3DDD87F8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70469e-02</w:t>
            </w:r>
          </w:p>
        </w:tc>
      </w:tr>
      <w:tr w:rsidR="00F93A64" w:rsidRPr="008929A2" w14:paraId="0D84E155" w14:textId="77777777" w:rsidTr="00FD7B9A">
        <w:trPr>
          <w:trHeight w:val="53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3EEC7514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10544FC5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29418e-02</w:t>
            </w:r>
          </w:p>
        </w:tc>
      </w:tr>
      <w:tr w:rsidR="00F93A64" w:rsidRPr="008929A2" w14:paraId="2B9EA2D2" w14:textId="77777777" w:rsidTr="00FD7B9A">
        <w:trPr>
          <w:trHeight w:val="53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3DC52629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F55DA25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2075e-02</w:t>
            </w:r>
          </w:p>
        </w:tc>
      </w:tr>
      <w:tr w:rsidR="00F93A64" w:rsidRPr="008929A2" w14:paraId="22B6AF4F" w14:textId="77777777" w:rsidTr="00FD7B9A">
        <w:trPr>
          <w:trHeight w:val="53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7FD922E9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81D2F91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0617e-02</w:t>
            </w:r>
          </w:p>
        </w:tc>
      </w:tr>
      <w:tr w:rsidR="00F93A64" w:rsidRPr="008929A2" w14:paraId="4F6A3644" w14:textId="77777777" w:rsidTr="00FD7B9A">
        <w:trPr>
          <w:trHeight w:val="53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5570372D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D018C25" w14:textId="77777777" w:rsidR="00FD7B9A" w:rsidRPr="008929A2" w:rsidRDefault="00C93716" w:rsidP="008929A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29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98594e-33</w:t>
            </w:r>
          </w:p>
        </w:tc>
      </w:tr>
    </w:tbl>
    <w:p w14:paraId="5CE1BF27" w14:textId="461868EA" w:rsidR="0013174E" w:rsidRPr="0013174E" w:rsidRDefault="0013174E" w:rsidP="0013174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3174E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9079A7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="00991FA9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13174E">
        <w:rPr>
          <w:rFonts w:ascii="Times New Roman" w:hAnsi="Times New Roman" w:cs="Times New Roman"/>
          <w:b/>
          <w:bCs/>
          <w:color w:val="000000" w:themeColor="text1"/>
        </w:rPr>
        <w:t xml:space="preserve">. Profiling of patients of TMA. </w:t>
      </w:r>
    </w:p>
    <w:tbl>
      <w:tblPr>
        <w:tblW w:w="33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0"/>
        <w:gridCol w:w="1500"/>
      </w:tblGrid>
      <w:tr w:rsidR="0013174E" w:rsidRPr="0013174E" w14:paraId="1352626F" w14:textId="77777777" w:rsidTr="005243B0">
        <w:trPr>
          <w:trHeight w:val="400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B6F353A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ient profil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459C7CA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　</w:t>
            </w:r>
            <w:r w:rsidRPr="0013174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N</w:t>
            </w: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mber</w:t>
            </w:r>
          </w:p>
        </w:tc>
      </w:tr>
      <w:tr w:rsidR="0013174E" w:rsidRPr="0013174E" w14:paraId="7BC0419F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6EBD4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203FF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</w:tr>
      <w:tr w:rsidR="0013174E" w:rsidRPr="0013174E" w14:paraId="205F879F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277DC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CF995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3</w:t>
            </w:r>
          </w:p>
        </w:tc>
      </w:tr>
      <w:tr w:rsidR="0013174E" w:rsidRPr="0013174E" w14:paraId="6DF6D06F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2A4F9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F9F81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1</w:t>
            </w:r>
          </w:p>
        </w:tc>
      </w:tr>
      <w:tr w:rsidR="0013174E" w:rsidRPr="0013174E" w14:paraId="57DB39D4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7117C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68FE6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34</w:t>
            </w:r>
          </w:p>
        </w:tc>
      </w:tr>
      <w:tr w:rsidR="0013174E" w:rsidRPr="0013174E" w14:paraId="251B4CFC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65A9A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E7E97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</w:tr>
      <w:tr w:rsidR="0013174E" w:rsidRPr="0013174E" w14:paraId="10205A39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52934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–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A7891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7</w:t>
            </w:r>
          </w:p>
        </w:tc>
      </w:tr>
      <w:tr w:rsidR="0013174E" w:rsidRPr="0013174E" w14:paraId="747EBFC1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206D0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0–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C25B0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6</w:t>
            </w:r>
          </w:p>
        </w:tc>
      </w:tr>
      <w:tr w:rsidR="0013174E" w:rsidRPr="0013174E" w14:paraId="43948201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F41C1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0–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A5FA8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1</w:t>
            </w:r>
          </w:p>
        </w:tc>
      </w:tr>
      <w:tr w:rsidR="0013174E" w:rsidRPr="0013174E" w14:paraId="704A3FAA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C2F44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E0173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</w:tr>
      <w:tr w:rsidR="0013174E" w:rsidRPr="0013174E" w14:paraId="4EB79E9F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94102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atomic si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FEB6E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</w:tr>
      <w:tr w:rsidR="0013174E" w:rsidRPr="0013174E" w14:paraId="35BE2FA9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D146C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o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56B32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13174E" w:rsidRPr="0013174E" w14:paraId="1C7962C0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73FB5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rebellu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3F060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</w:tr>
      <w:tr w:rsidR="0013174E" w:rsidRPr="0013174E" w14:paraId="39AAA835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E2B59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olon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2001A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</w:p>
        </w:tc>
      </w:tr>
      <w:tr w:rsidR="0013174E" w:rsidRPr="0013174E" w14:paraId="794E8192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3CD06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leu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D3BDE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</w:p>
        </w:tc>
      </w:tr>
      <w:tr w:rsidR="0013174E" w:rsidRPr="0013174E" w14:paraId="00E3B6AD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DBAA5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v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E287B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</w:tr>
      <w:tr w:rsidR="0013174E" w:rsidRPr="0013174E" w14:paraId="0A22F3BB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3C2F8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u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B7FCE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13174E" w:rsidRPr="0013174E" w14:paraId="12C23F38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D0401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Lymph nod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F879D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1</w:t>
            </w:r>
          </w:p>
        </w:tc>
      </w:tr>
      <w:tr w:rsidR="0013174E" w:rsidRPr="0013174E" w14:paraId="54359E20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00F20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sente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118EA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13174E" w:rsidRPr="0013174E" w14:paraId="77863510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018A7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va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E8F25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</w:tr>
      <w:tr w:rsidR="0013174E" w:rsidRPr="0013174E" w14:paraId="3601F5C8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E909C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otid gla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E9CCB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</w:tr>
      <w:tr w:rsidR="0013174E" w:rsidRPr="0013174E" w14:paraId="4847AEE2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ED1ED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k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82385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13174E" w:rsidRPr="0013174E" w14:paraId="7DC5888B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D00D4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mall intest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567A1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3</w:t>
            </w:r>
          </w:p>
        </w:tc>
      </w:tr>
      <w:tr w:rsidR="0013174E" w:rsidRPr="0013174E" w14:paraId="492E1277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42805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lee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01479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</w:tr>
      <w:tr w:rsidR="0013174E" w:rsidRPr="0013174E" w14:paraId="3FB64FE9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73507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est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A0031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1</w:t>
            </w:r>
          </w:p>
        </w:tc>
      </w:tr>
      <w:tr w:rsidR="0013174E" w:rsidRPr="0013174E" w14:paraId="3A1EE5B9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47E00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2B678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</w:tr>
      <w:tr w:rsidR="0013174E" w:rsidRPr="0013174E" w14:paraId="23E65FAA" w14:textId="77777777" w:rsidTr="005243B0">
        <w:trPr>
          <w:trHeight w:val="40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FB2AA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BC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5F009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2</w:t>
            </w:r>
          </w:p>
        </w:tc>
      </w:tr>
      <w:tr w:rsidR="0013174E" w:rsidRPr="0013174E" w14:paraId="6F78A1D1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0C0CB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102E3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2</w:t>
            </w:r>
          </w:p>
        </w:tc>
      </w:tr>
      <w:tr w:rsidR="0013174E" w:rsidRPr="0013174E" w14:paraId="0DADCEC0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4C996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6404E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</w:tr>
      <w:tr w:rsidR="0013174E" w:rsidRPr="0013174E" w14:paraId="273C6F49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16122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D5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836D5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</w:t>
            </w:r>
          </w:p>
        </w:tc>
      </w:tr>
      <w:tr w:rsidR="0013174E" w:rsidRPr="0013174E" w14:paraId="42055C57" w14:textId="77777777" w:rsidTr="005243B0">
        <w:trPr>
          <w:trHeight w:val="4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5F831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D5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8F643E" w14:textId="77777777" w:rsidR="0013174E" w:rsidRPr="0013174E" w:rsidRDefault="0013174E" w:rsidP="00643EA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317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5</w:t>
            </w:r>
          </w:p>
        </w:tc>
      </w:tr>
    </w:tbl>
    <w:p w14:paraId="1E59558F" w14:textId="77777777" w:rsidR="00643EA5" w:rsidRDefault="00643EA5" w:rsidP="0013174E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2B449D3" w14:textId="32A27B1A" w:rsidR="0013174E" w:rsidRPr="0013174E" w:rsidRDefault="0013174E" w:rsidP="0013174E">
      <w:pPr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13174E">
        <w:rPr>
          <w:rFonts w:ascii="Times New Roman" w:hAnsi="Times New Roman" w:cs="Times New Roman"/>
          <w:b/>
          <w:bCs/>
          <w:color w:val="000000" w:themeColor="text1"/>
        </w:rPr>
        <w:t>ABC,</w:t>
      </w:r>
      <w:proofErr w:type="gramEnd"/>
      <w:r w:rsidRPr="0013174E">
        <w:rPr>
          <w:rFonts w:ascii="Times New Roman" w:hAnsi="Times New Roman" w:cs="Times New Roman"/>
          <w:b/>
          <w:bCs/>
          <w:color w:val="000000" w:themeColor="text1"/>
        </w:rPr>
        <w:t xml:space="preserve"> activated B cell type.</w:t>
      </w:r>
    </w:p>
    <w:p w14:paraId="398103C9" w14:textId="77777777" w:rsidR="0013174E" w:rsidRPr="0013174E" w:rsidRDefault="0013174E" w:rsidP="0013174E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1C78A2C" w14:textId="77777777" w:rsidR="0013174E" w:rsidRPr="0013174E" w:rsidRDefault="0013174E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13174E" w:rsidRPr="0013174E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E41C7"/>
    <w:multiLevelType w:val="multilevel"/>
    <w:tmpl w:val="040E41C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56523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6105"/>
    <w:rsid w:val="00000F61"/>
    <w:rsid w:val="00003F8A"/>
    <w:rsid w:val="00004FE2"/>
    <w:rsid w:val="00011B94"/>
    <w:rsid w:val="00013B78"/>
    <w:rsid w:val="00021FD4"/>
    <w:rsid w:val="000220ED"/>
    <w:rsid w:val="00024A5A"/>
    <w:rsid w:val="00024A9B"/>
    <w:rsid w:val="000279F9"/>
    <w:rsid w:val="00030E78"/>
    <w:rsid w:val="000348F4"/>
    <w:rsid w:val="000364D8"/>
    <w:rsid w:val="00036626"/>
    <w:rsid w:val="000371EF"/>
    <w:rsid w:val="00043050"/>
    <w:rsid w:val="000432C6"/>
    <w:rsid w:val="00051052"/>
    <w:rsid w:val="00062343"/>
    <w:rsid w:val="000657E1"/>
    <w:rsid w:val="00081859"/>
    <w:rsid w:val="000851C5"/>
    <w:rsid w:val="00086C25"/>
    <w:rsid w:val="000916D4"/>
    <w:rsid w:val="0009477F"/>
    <w:rsid w:val="00096476"/>
    <w:rsid w:val="00097DDD"/>
    <w:rsid w:val="000A3C5F"/>
    <w:rsid w:val="000A6467"/>
    <w:rsid w:val="000A70CF"/>
    <w:rsid w:val="000A74DA"/>
    <w:rsid w:val="000A7708"/>
    <w:rsid w:val="000A7E4B"/>
    <w:rsid w:val="000B1962"/>
    <w:rsid w:val="000B27E7"/>
    <w:rsid w:val="000C10D6"/>
    <w:rsid w:val="000C1D4B"/>
    <w:rsid w:val="000C24BB"/>
    <w:rsid w:val="000C559A"/>
    <w:rsid w:val="000C743A"/>
    <w:rsid w:val="000D69D5"/>
    <w:rsid w:val="000E002C"/>
    <w:rsid w:val="000E5DD4"/>
    <w:rsid w:val="000F116D"/>
    <w:rsid w:val="000F4B65"/>
    <w:rsid w:val="000F7189"/>
    <w:rsid w:val="001021B2"/>
    <w:rsid w:val="001021E1"/>
    <w:rsid w:val="001052CD"/>
    <w:rsid w:val="0010785C"/>
    <w:rsid w:val="001113D0"/>
    <w:rsid w:val="00113B92"/>
    <w:rsid w:val="0011496A"/>
    <w:rsid w:val="00117472"/>
    <w:rsid w:val="00126160"/>
    <w:rsid w:val="0013174E"/>
    <w:rsid w:val="001323E6"/>
    <w:rsid w:val="001326F7"/>
    <w:rsid w:val="00146E1A"/>
    <w:rsid w:val="00153E19"/>
    <w:rsid w:val="0015560B"/>
    <w:rsid w:val="00160762"/>
    <w:rsid w:val="00160C8B"/>
    <w:rsid w:val="00162A2D"/>
    <w:rsid w:val="0017329B"/>
    <w:rsid w:val="00173D17"/>
    <w:rsid w:val="0017610A"/>
    <w:rsid w:val="001816B5"/>
    <w:rsid w:val="00181C21"/>
    <w:rsid w:val="00184888"/>
    <w:rsid w:val="001852FD"/>
    <w:rsid w:val="001965DF"/>
    <w:rsid w:val="001A078F"/>
    <w:rsid w:val="001A684D"/>
    <w:rsid w:val="001B3650"/>
    <w:rsid w:val="001B787A"/>
    <w:rsid w:val="001C17B8"/>
    <w:rsid w:val="001C36C6"/>
    <w:rsid w:val="001C7916"/>
    <w:rsid w:val="001E28D9"/>
    <w:rsid w:val="001E347D"/>
    <w:rsid w:val="0020079C"/>
    <w:rsid w:val="00202148"/>
    <w:rsid w:val="002048BF"/>
    <w:rsid w:val="002066B0"/>
    <w:rsid w:val="00215D0F"/>
    <w:rsid w:val="0021714D"/>
    <w:rsid w:val="002217C8"/>
    <w:rsid w:val="00226B4F"/>
    <w:rsid w:val="00230E2C"/>
    <w:rsid w:val="002400D9"/>
    <w:rsid w:val="00243D3B"/>
    <w:rsid w:val="0025133A"/>
    <w:rsid w:val="0025491D"/>
    <w:rsid w:val="00254FB5"/>
    <w:rsid w:val="00260349"/>
    <w:rsid w:val="00265D79"/>
    <w:rsid w:val="00275B0B"/>
    <w:rsid w:val="00280256"/>
    <w:rsid w:val="00281514"/>
    <w:rsid w:val="0028505F"/>
    <w:rsid w:val="002875C6"/>
    <w:rsid w:val="00295EA9"/>
    <w:rsid w:val="00297059"/>
    <w:rsid w:val="002A0EE5"/>
    <w:rsid w:val="002A25CE"/>
    <w:rsid w:val="002A278A"/>
    <w:rsid w:val="002A3D35"/>
    <w:rsid w:val="002A4D89"/>
    <w:rsid w:val="002B1037"/>
    <w:rsid w:val="002B106D"/>
    <w:rsid w:val="002B3503"/>
    <w:rsid w:val="002B4B78"/>
    <w:rsid w:val="002B50A3"/>
    <w:rsid w:val="002C3EA3"/>
    <w:rsid w:val="002C7865"/>
    <w:rsid w:val="002D04A1"/>
    <w:rsid w:val="002D6BA5"/>
    <w:rsid w:val="002E7BB2"/>
    <w:rsid w:val="002F063C"/>
    <w:rsid w:val="002F1516"/>
    <w:rsid w:val="002F30D3"/>
    <w:rsid w:val="002F5D66"/>
    <w:rsid w:val="0030042D"/>
    <w:rsid w:val="003030C3"/>
    <w:rsid w:val="00306E19"/>
    <w:rsid w:val="003077D2"/>
    <w:rsid w:val="00314609"/>
    <w:rsid w:val="00317631"/>
    <w:rsid w:val="00333683"/>
    <w:rsid w:val="003342B4"/>
    <w:rsid w:val="003405D6"/>
    <w:rsid w:val="00340DC1"/>
    <w:rsid w:val="00343B15"/>
    <w:rsid w:val="00347EF0"/>
    <w:rsid w:val="0036423B"/>
    <w:rsid w:val="00372836"/>
    <w:rsid w:val="0038093F"/>
    <w:rsid w:val="0039265B"/>
    <w:rsid w:val="003A0FE6"/>
    <w:rsid w:val="003A247D"/>
    <w:rsid w:val="003A2D7F"/>
    <w:rsid w:val="003A39A1"/>
    <w:rsid w:val="003C6328"/>
    <w:rsid w:val="003D14CC"/>
    <w:rsid w:val="003D51AD"/>
    <w:rsid w:val="003F1D80"/>
    <w:rsid w:val="003F32BD"/>
    <w:rsid w:val="003F756C"/>
    <w:rsid w:val="004011B3"/>
    <w:rsid w:val="00403D71"/>
    <w:rsid w:val="00406A39"/>
    <w:rsid w:val="00412DCB"/>
    <w:rsid w:val="00420593"/>
    <w:rsid w:val="00422322"/>
    <w:rsid w:val="00424FB3"/>
    <w:rsid w:val="00426526"/>
    <w:rsid w:val="00432103"/>
    <w:rsid w:val="00433063"/>
    <w:rsid w:val="0043409A"/>
    <w:rsid w:val="00436DA0"/>
    <w:rsid w:val="0044004B"/>
    <w:rsid w:val="00442571"/>
    <w:rsid w:val="00446B15"/>
    <w:rsid w:val="00455201"/>
    <w:rsid w:val="00466C82"/>
    <w:rsid w:val="00471D68"/>
    <w:rsid w:val="004729FF"/>
    <w:rsid w:val="00474785"/>
    <w:rsid w:val="004769A7"/>
    <w:rsid w:val="00477C1D"/>
    <w:rsid w:val="00480254"/>
    <w:rsid w:val="00481C6D"/>
    <w:rsid w:val="00483EC8"/>
    <w:rsid w:val="00483F5B"/>
    <w:rsid w:val="0048435E"/>
    <w:rsid w:val="004969BC"/>
    <w:rsid w:val="00497ABB"/>
    <w:rsid w:val="004A1C82"/>
    <w:rsid w:val="004A6747"/>
    <w:rsid w:val="004A6E7D"/>
    <w:rsid w:val="004B15E7"/>
    <w:rsid w:val="004B2F80"/>
    <w:rsid w:val="004B6530"/>
    <w:rsid w:val="004C18C7"/>
    <w:rsid w:val="004C5526"/>
    <w:rsid w:val="004C7E48"/>
    <w:rsid w:val="004D0340"/>
    <w:rsid w:val="004D427B"/>
    <w:rsid w:val="004D70A0"/>
    <w:rsid w:val="004D7F3E"/>
    <w:rsid w:val="004E563A"/>
    <w:rsid w:val="004F1684"/>
    <w:rsid w:val="004F1F70"/>
    <w:rsid w:val="004F732A"/>
    <w:rsid w:val="005023B4"/>
    <w:rsid w:val="00502CE6"/>
    <w:rsid w:val="0050306F"/>
    <w:rsid w:val="00506A79"/>
    <w:rsid w:val="005121DC"/>
    <w:rsid w:val="00517B00"/>
    <w:rsid w:val="00520EC3"/>
    <w:rsid w:val="00524035"/>
    <w:rsid w:val="005244CA"/>
    <w:rsid w:val="00525214"/>
    <w:rsid w:val="005264CB"/>
    <w:rsid w:val="00530B3C"/>
    <w:rsid w:val="005418C7"/>
    <w:rsid w:val="00541DA2"/>
    <w:rsid w:val="0054369B"/>
    <w:rsid w:val="005512E8"/>
    <w:rsid w:val="00551921"/>
    <w:rsid w:val="00554022"/>
    <w:rsid w:val="00554CF0"/>
    <w:rsid w:val="0055751D"/>
    <w:rsid w:val="00576757"/>
    <w:rsid w:val="00585AF3"/>
    <w:rsid w:val="00585F46"/>
    <w:rsid w:val="00590DEC"/>
    <w:rsid w:val="0059434D"/>
    <w:rsid w:val="00595D55"/>
    <w:rsid w:val="005A0035"/>
    <w:rsid w:val="005B1CF2"/>
    <w:rsid w:val="005B3AC8"/>
    <w:rsid w:val="005B43DB"/>
    <w:rsid w:val="005C2F4C"/>
    <w:rsid w:val="005C3B4D"/>
    <w:rsid w:val="005C4431"/>
    <w:rsid w:val="005D5662"/>
    <w:rsid w:val="005D5E26"/>
    <w:rsid w:val="005E05C0"/>
    <w:rsid w:val="005E4757"/>
    <w:rsid w:val="005F14D5"/>
    <w:rsid w:val="005F254F"/>
    <w:rsid w:val="0060221F"/>
    <w:rsid w:val="006050EF"/>
    <w:rsid w:val="006058E7"/>
    <w:rsid w:val="00606263"/>
    <w:rsid w:val="00607217"/>
    <w:rsid w:val="00611711"/>
    <w:rsid w:val="00612758"/>
    <w:rsid w:val="00613EA0"/>
    <w:rsid w:val="00623CE1"/>
    <w:rsid w:val="006328D8"/>
    <w:rsid w:val="00637463"/>
    <w:rsid w:val="00637F1E"/>
    <w:rsid w:val="00643401"/>
    <w:rsid w:val="006434F0"/>
    <w:rsid w:val="00643EA5"/>
    <w:rsid w:val="006458AC"/>
    <w:rsid w:val="00647348"/>
    <w:rsid w:val="00647ADA"/>
    <w:rsid w:val="00647ADC"/>
    <w:rsid w:val="00652B2E"/>
    <w:rsid w:val="0065375A"/>
    <w:rsid w:val="00656D94"/>
    <w:rsid w:val="00664874"/>
    <w:rsid w:val="00672B3F"/>
    <w:rsid w:val="00677828"/>
    <w:rsid w:val="00685D4C"/>
    <w:rsid w:val="006861DD"/>
    <w:rsid w:val="00686C12"/>
    <w:rsid w:val="0069295B"/>
    <w:rsid w:val="006A2454"/>
    <w:rsid w:val="006A5B6E"/>
    <w:rsid w:val="006A5B85"/>
    <w:rsid w:val="006B0508"/>
    <w:rsid w:val="006B1BEA"/>
    <w:rsid w:val="006B5C64"/>
    <w:rsid w:val="006C184D"/>
    <w:rsid w:val="006C46C8"/>
    <w:rsid w:val="006C7099"/>
    <w:rsid w:val="006D338F"/>
    <w:rsid w:val="006D406B"/>
    <w:rsid w:val="006D6FB8"/>
    <w:rsid w:val="006E1B34"/>
    <w:rsid w:val="006E612C"/>
    <w:rsid w:val="006E7067"/>
    <w:rsid w:val="006F70D6"/>
    <w:rsid w:val="00705998"/>
    <w:rsid w:val="0070687B"/>
    <w:rsid w:val="00710D04"/>
    <w:rsid w:val="0071579A"/>
    <w:rsid w:val="00727060"/>
    <w:rsid w:val="00727DC9"/>
    <w:rsid w:val="00730350"/>
    <w:rsid w:val="007333C9"/>
    <w:rsid w:val="007343B1"/>
    <w:rsid w:val="007409E4"/>
    <w:rsid w:val="00742214"/>
    <w:rsid w:val="00743100"/>
    <w:rsid w:val="007463C1"/>
    <w:rsid w:val="00751EB5"/>
    <w:rsid w:val="00752B4B"/>
    <w:rsid w:val="00760613"/>
    <w:rsid w:val="00761109"/>
    <w:rsid w:val="007618AD"/>
    <w:rsid w:val="0076468C"/>
    <w:rsid w:val="00764DE2"/>
    <w:rsid w:val="00776184"/>
    <w:rsid w:val="00777CD4"/>
    <w:rsid w:val="00777F97"/>
    <w:rsid w:val="00782835"/>
    <w:rsid w:val="00786AC3"/>
    <w:rsid w:val="00787D3F"/>
    <w:rsid w:val="00790875"/>
    <w:rsid w:val="00791276"/>
    <w:rsid w:val="007922FD"/>
    <w:rsid w:val="00792C27"/>
    <w:rsid w:val="00797A2C"/>
    <w:rsid w:val="007A3162"/>
    <w:rsid w:val="007A3E9E"/>
    <w:rsid w:val="007A7878"/>
    <w:rsid w:val="007B0978"/>
    <w:rsid w:val="007B1D0B"/>
    <w:rsid w:val="007B31BB"/>
    <w:rsid w:val="007B5A10"/>
    <w:rsid w:val="007B5C5C"/>
    <w:rsid w:val="007C03F5"/>
    <w:rsid w:val="007C1F6C"/>
    <w:rsid w:val="007C47DB"/>
    <w:rsid w:val="007D1EBE"/>
    <w:rsid w:val="007D3F4C"/>
    <w:rsid w:val="007D62E1"/>
    <w:rsid w:val="007D6CF0"/>
    <w:rsid w:val="007F0DB0"/>
    <w:rsid w:val="007F0F62"/>
    <w:rsid w:val="007F344F"/>
    <w:rsid w:val="007F397C"/>
    <w:rsid w:val="008017CA"/>
    <w:rsid w:val="00801908"/>
    <w:rsid w:val="00803868"/>
    <w:rsid w:val="008123EC"/>
    <w:rsid w:val="00813FCC"/>
    <w:rsid w:val="0082296D"/>
    <w:rsid w:val="00822CBB"/>
    <w:rsid w:val="0082301D"/>
    <w:rsid w:val="0083060B"/>
    <w:rsid w:val="00833FFF"/>
    <w:rsid w:val="00835446"/>
    <w:rsid w:val="00840517"/>
    <w:rsid w:val="00842C9A"/>
    <w:rsid w:val="00846C80"/>
    <w:rsid w:val="0085504A"/>
    <w:rsid w:val="00856059"/>
    <w:rsid w:val="00856A0C"/>
    <w:rsid w:val="0086049D"/>
    <w:rsid w:val="00862CF9"/>
    <w:rsid w:val="008670CD"/>
    <w:rsid w:val="00885A47"/>
    <w:rsid w:val="00886771"/>
    <w:rsid w:val="008929A2"/>
    <w:rsid w:val="00895CB7"/>
    <w:rsid w:val="00896B67"/>
    <w:rsid w:val="008A0868"/>
    <w:rsid w:val="008A111B"/>
    <w:rsid w:val="008A2CF7"/>
    <w:rsid w:val="008B7418"/>
    <w:rsid w:val="008C4CA4"/>
    <w:rsid w:val="008E15C3"/>
    <w:rsid w:val="008E39A7"/>
    <w:rsid w:val="008E5260"/>
    <w:rsid w:val="008F02B9"/>
    <w:rsid w:val="008F6922"/>
    <w:rsid w:val="00904B1A"/>
    <w:rsid w:val="009067E4"/>
    <w:rsid w:val="009079A7"/>
    <w:rsid w:val="00907FA4"/>
    <w:rsid w:val="00914F38"/>
    <w:rsid w:val="00926972"/>
    <w:rsid w:val="00945962"/>
    <w:rsid w:val="0095337B"/>
    <w:rsid w:val="009572A0"/>
    <w:rsid w:val="0096750E"/>
    <w:rsid w:val="00976337"/>
    <w:rsid w:val="00980190"/>
    <w:rsid w:val="0098252C"/>
    <w:rsid w:val="00982F6D"/>
    <w:rsid w:val="00986AB7"/>
    <w:rsid w:val="00991FA9"/>
    <w:rsid w:val="0099541B"/>
    <w:rsid w:val="009A185D"/>
    <w:rsid w:val="009A1CC8"/>
    <w:rsid w:val="009C452D"/>
    <w:rsid w:val="009D532A"/>
    <w:rsid w:val="009D5A30"/>
    <w:rsid w:val="009D7E1A"/>
    <w:rsid w:val="009E5248"/>
    <w:rsid w:val="009F2318"/>
    <w:rsid w:val="009F365E"/>
    <w:rsid w:val="009F3DC2"/>
    <w:rsid w:val="009F47AB"/>
    <w:rsid w:val="00A016A6"/>
    <w:rsid w:val="00A051C9"/>
    <w:rsid w:val="00A05708"/>
    <w:rsid w:val="00A0767B"/>
    <w:rsid w:val="00A22421"/>
    <w:rsid w:val="00A32D4B"/>
    <w:rsid w:val="00A35980"/>
    <w:rsid w:val="00A36E50"/>
    <w:rsid w:val="00A37479"/>
    <w:rsid w:val="00A50BD3"/>
    <w:rsid w:val="00A561B5"/>
    <w:rsid w:val="00A562A6"/>
    <w:rsid w:val="00A755C4"/>
    <w:rsid w:val="00A76045"/>
    <w:rsid w:val="00A8206E"/>
    <w:rsid w:val="00A82730"/>
    <w:rsid w:val="00AA2EFD"/>
    <w:rsid w:val="00AB3E40"/>
    <w:rsid w:val="00AB6077"/>
    <w:rsid w:val="00AB7B40"/>
    <w:rsid w:val="00AC2888"/>
    <w:rsid w:val="00AD16EB"/>
    <w:rsid w:val="00AD6DCA"/>
    <w:rsid w:val="00AE067F"/>
    <w:rsid w:val="00AE3CD4"/>
    <w:rsid w:val="00AE6BBF"/>
    <w:rsid w:val="00AE6C52"/>
    <w:rsid w:val="00AE7AE4"/>
    <w:rsid w:val="00AF6214"/>
    <w:rsid w:val="00B11260"/>
    <w:rsid w:val="00B134BF"/>
    <w:rsid w:val="00B21258"/>
    <w:rsid w:val="00B23E7A"/>
    <w:rsid w:val="00B23EE3"/>
    <w:rsid w:val="00B24532"/>
    <w:rsid w:val="00B364B6"/>
    <w:rsid w:val="00B418DE"/>
    <w:rsid w:val="00B4217B"/>
    <w:rsid w:val="00B46E7D"/>
    <w:rsid w:val="00B54274"/>
    <w:rsid w:val="00B569DD"/>
    <w:rsid w:val="00B62C95"/>
    <w:rsid w:val="00B64AA9"/>
    <w:rsid w:val="00B65F0B"/>
    <w:rsid w:val="00B67BFB"/>
    <w:rsid w:val="00B726BC"/>
    <w:rsid w:val="00B72FD7"/>
    <w:rsid w:val="00B75B8D"/>
    <w:rsid w:val="00B9119C"/>
    <w:rsid w:val="00B96BAD"/>
    <w:rsid w:val="00B971A3"/>
    <w:rsid w:val="00BA10C2"/>
    <w:rsid w:val="00BA1F1E"/>
    <w:rsid w:val="00BC3F2B"/>
    <w:rsid w:val="00BC747C"/>
    <w:rsid w:val="00BD4FF0"/>
    <w:rsid w:val="00BE1850"/>
    <w:rsid w:val="00BE766D"/>
    <w:rsid w:val="00BF5B3C"/>
    <w:rsid w:val="00BF73E7"/>
    <w:rsid w:val="00BF7EE5"/>
    <w:rsid w:val="00C002A1"/>
    <w:rsid w:val="00C00D29"/>
    <w:rsid w:val="00C03533"/>
    <w:rsid w:val="00C06865"/>
    <w:rsid w:val="00C15DC2"/>
    <w:rsid w:val="00C21A88"/>
    <w:rsid w:val="00C23802"/>
    <w:rsid w:val="00C32F83"/>
    <w:rsid w:val="00C37912"/>
    <w:rsid w:val="00C44623"/>
    <w:rsid w:val="00C5010D"/>
    <w:rsid w:val="00C56D37"/>
    <w:rsid w:val="00C57B96"/>
    <w:rsid w:val="00C607EB"/>
    <w:rsid w:val="00C73294"/>
    <w:rsid w:val="00C74D50"/>
    <w:rsid w:val="00C75EF5"/>
    <w:rsid w:val="00C809FF"/>
    <w:rsid w:val="00C8654A"/>
    <w:rsid w:val="00C916D4"/>
    <w:rsid w:val="00C93716"/>
    <w:rsid w:val="00CA62D2"/>
    <w:rsid w:val="00CA7965"/>
    <w:rsid w:val="00CC15D2"/>
    <w:rsid w:val="00CC1AD3"/>
    <w:rsid w:val="00CC6A6C"/>
    <w:rsid w:val="00CC6B4C"/>
    <w:rsid w:val="00CD18D4"/>
    <w:rsid w:val="00CE023E"/>
    <w:rsid w:val="00CE0D37"/>
    <w:rsid w:val="00CE1967"/>
    <w:rsid w:val="00CE1B18"/>
    <w:rsid w:val="00CE49A2"/>
    <w:rsid w:val="00CF6DCF"/>
    <w:rsid w:val="00CF7810"/>
    <w:rsid w:val="00D034BD"/>
    <w:rsid w:val="00D03E92"/>
    <w:rsid w:val="00D05F50"/>
    <w:rsid w:val="00D077D2"/>
    <w:rsid w:val="00D11D97"/>
    <w:rsid w:val="00D12B70"/>
    <w:rsid w:val="00D14BA1"/>
    <w:rsid w:val="00D164DF"/>
    <w:rsid w:val="00D3033B"/>
    <w:rsid w:val="00D334D6"/>
    <w:rsid w:val="00D41A24"/>
    <w:rsid w:val="00D44D5E"/>
    <w:rsid w:val="00D472EA"/>
    <w:rsid w:val="00D5282B"/>
    <w:rsid w:val="00D53DAC"/>
    <w:rsid w:val="00D54D07"/>
    <w:rsid w:val="00D55943"/>
    <w:rsid w:val="00D57499"/>
    <w:rsid w:val="00D6766D"/>
    <w:rsid w:val="00D7326A"/>
    <w:rsid w:val="00D738CF"/>
    <w:rsid w:val="00D74092"/>
    <w:rsid w:val="00D7422B"/>
    <w:rsid w:val="00D8274F"/>
    <w:rsid w:val="00D8513D"/>
    <w:rsid w:val="00D87B43"/>
    <w:rsid w:val="00D906CE"/>
    <w:rsid w:val="00D920FA"/>
    <w:rsid w:val="00D9212D"/>
    <w:rsid w:val="00D92219"/>
    <w:rsid w:val="00D9272F"/>
    <w:rsid w:val="00D966A5"/>
    <w:rsid w:val="00D9699D"/>
    <w:rsid w:val="00D9755D"/>
    <w:rsid w:val="00DA0BFD"/>
    <w:rsid w:val="00DA4075"/>
    <w:rsid w:val="00DB7212"/>
    <w:rsid w:val="00DC562A"/>
    <w:rsid w:val="00DC6939"/>
    <w:rsid w:val="00DD06EA"/>
    <w:rsid w:val="00DE2503"/>
    <w:rsid w:val="00DE4FC2"/>
    <w:rsid w:val="00DE51DF"/>
    <w:rsid w:val="00DF093D"/>
    <w:rsid w:val="00DF4A6D"/>
    <w:rsid w:val="00DF5E12"/>
    <w:rsid w:val="00DF6518"/>
    <w:rsid w:val="00E101FA"/>
    <w:rsid w:val="00E20B95"/>
    <w:rsid w:val="00E231A0"/>
    <w:rsid w:val="00E30701"/>
    <w:rsid w:val="00E32483"/>
    <w:rsid w:val="00E35213"/>
    <w:rsid w:val="00E37191"/>
    <w:rsid w:val="00E45C6D"/>
    <w:rsid w:val="00E50A64"/>
    <w:rsid w:val="00E523FB"/>
    <w:rsid w:val="00E54AC7"/>
    <w:rsid w:val="00E56BB9"/>
    <w:rsid w:val="00E617BF"/>
    <w:rsid w:val="00E719EB"/>
    <w:rsid w:val="00E761F3"/>
    <w:rsid w:val="00E77587"/>
    <w:rsid w:val="00E83013"/>
    <w:rsid w:val="00E83E5A"/>
    <w:rsid w:val="00E86140"/>
    <w:rsid w:val="00E87B11"/>
    <w:rsid w:val="00E87B2B"/>
    <w:rsid w:val="00E92B34"/>
    <w:rsid w:val="00E93AF6"/>
    <w:rsid w:val="00EA12C5"/>
    <w:rsid w:val="00EB18EA"/>
    <w:rsid w:val="00EB4193"/>
    <w:rsid w:val="00EC6A22"/>
    <w:rsid w:val="00ED0C5A"/>
    <w:rsid w:val="00ED3D2B"/>
    <w:rsid w:val="00EE0CB0"/>
    <w:rsid w:val="00EE270F"/>
    <w:rsid w:val="00EF1B57"/>
    <w:rsid w:val="00EF3EEF"/>
    <w:rsid w:val="00EF6428"/>
    <w:rsid w:val="00EF6EE8"/>
    <w:rsid w:val="00F047F5"/>
    <w:rsid w:val="00F12535"/>
    <w:rsid w:val="00F12D14"/>
    <w:rsid w:val="00F27D71"/>
    <w:rsid w:val="00F3113C"/>
    <w:rsid w:val="00F37568"/>
    <w:rsid w:val="00F41903"/>
    <w:rsid w:val="00F46B96"/>
    <w:rsid w:val="00F517A2"/>
    <w:rsid w:val="00F551B5"/>
    <w:rsid w:val="00F62759"/>
    <w:rsid w:val="00F63691"/>
    <w:rsid w:val="00F6633F"/>
    <w:rsid w:val="00F70179"/>
    <w:rsid w:val="00F71874"/>
    <w:rsid w:val="00F7607E"/>
    <w:rsid w:val="00F7760D"/>
    <w:rsid w:val="00F90759"/>
    <w:rsid w:val="00F91E83"/>
    <w:rsid w:val="00F92AD1"/>
    <w:rsid w:val="00F93A64"/>
    <w:rsid w:val="00FA133C"/>
    <w:rsid w:val="00FA25BB"/>
    <w:rsid w:val="00FA7C40"/>
    <w:rsid w:val="00FB1660"/>
    <w:rsid w:val="00FB3F2F"/>
    <w:rsid w:val="00FB4581"/>
    <w:rsid w:val="00FB6105"/>
    <w:rsid w:val="00FC05F6"/>
    <w:rsid w:val="00FD0E68"/>
    <w:rsid w:val="00FD6FE7"/>
    <w:rsid w:val="00FD7B9A"/>
    <w:rsid w:val="00FF65D8"/>
    <w:rsid w:val="758B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5FF533"/>
  <w15:docId w15:val="{8F088F59-360F-914F-B69D-FD48139E4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sz w:val="20"/>
      <w:szCs w:val="20"/>
    </w:rPr>
  </w:style>
  <w:style w:type="paragraph" w:styleId="a5">
    <w:name w:val="annotation subject"/>
    <w:basedOn w:val="a3"/>
    <w:next w:val="a3"/>
    <w:link w:val="a6"/>
    <w:uiPriority w:val="99"/>
    <w:unhideWhenUsed/>
    <w:rPr>
      <w:b/>
      <w:bCs/>
    </w:rPr>
  </w:style>
  <w:style w:type="paragraph" w:styleId="a7">
    <w:name w:val="Balloon Text"/>
    <w:basedOn w:val="a"/>
    <w:link w:val="a8"/>
    <w:uiPriority w:val="99"/>
    <w:unhideWhenUsed/>
    <w:rPr>
      <w:rFonts w:ascii="Segoe UI" w:hAnsi="Segoe UI" w:cs="Segoe UI"/>
      <w:sz w:val="18"/>
      <w:szCs w:val="18"/>
    </w:rPr>
  </w:style>
  <w:style w:type="character" w:styleId="a9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unhideWhenUsed/>
    <w:rPr>
      <w:sz w:val="16"/>
      <w:szCs w:val="16"/>
    </w:rPr>
  </w:style>
  <w:style w:type="character" w:customStyle="1" w:styleId="a4">
    <w:name w:val="コメント文字列 (文字)"/>
    <w:basedOn w:val="a0"/>
    <w:link w:val="a3"/>
    <w:uiPriority w:val="99"/>
    <w:semiHidden/>
    <w:qFormat/>
    <w:rPr>
      <w:sz w:val="20"/>
      <w:szCs w:val="20"/>
    </w:rPr>
  </w:style>
  <w:style w:type="character" w:customStyle="1" w:styleId="a6">
    <w:name w:val="コメント内容 (文字)"/>
    <w:basedOn w:val="a4"/>
    <w:link w:val="a5"/>
    <w:uiPriority w:val="99"/>
    <w:semiHidden/>
    <w:rPr>
      <w:b/>
      <w:bCs/>
      <w:sz w:val="20"/>
      <w:szCs w:val="20"/>
    </w:rPr>
  </w:style>
  <w:style w:type="character" w:customStyle="1" w:styleId="a8">
    <w:name w:val="吹き出し (文字)"/>
    <w:basedOn w:val="a0"/>
    <w:link w:val="a7"/>
    <w:uiPriority w:val="99"/>
    <w:semiHidden/>
    <w:qFormat/>
    <w:rPr>
      <w:rFonts w:ascii="Segoe UI" w:hAnsi="Segoe UI" w:cs="Segoe UI"/>
      <w:sz w:val="18"/>
      <w:szCs w:val="18"/>
    </w:rPr>
  </w:style>
  <w:style w:type="paragraph" w:customStyle="1" w:styleId="1">
    <w:name w:val="リスト段落1"/>
    <w:basedOn w:val="a"/>
    <w:uiPriority w:val="34"/>
    <w:qFormat/>
    <w:pPr>
      <w:ind w:leftChars="400" w:left="840"/>
    </w:pPr>
  </w:style>
  <w:style w:type="paragraph" w:customStyle="1" w:styleId="EndNoteBibliography">
    <w:name w:val="EndNote Bibliography"/>
    <w:basedOn w:val="a"/>
    <w:link w:val="EndNoteBibliography0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Pr>
      <w:rFonts w:ascii="游明朝" w:eastAsia="游明朝" w:hAnsi="游明朝"/>
      <w:sz w:val="20"/>
    </w:rPr>
  </w:style>
  <w:style w:type="paragraph" w:styleId="ab">
    <w:name w:val="header"/>
    <w:basedOn w:val="a"/>
    <w:link w:val="ac"/>
    <w:uiPriority w:val="99"/>
    <w:unhideWhenUsed/>
    <w:rsid w:val="003077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3077D2"/>
    <w:rPr>
      <w:kern w:val="2"/>
      <w:sz w:val="21"/>
      <w:szCs w:val="24"/>
    </w:rPr>
  </w:style>
  <w:style w:type="paragraph" w:styleId="ad">
    <w:name w:val="footer"/>
    <w:basedOn w:val="a"/>
    <w:link w:val="ae"/>
    <w:uiPriority w:val="99"/>
    <w:unhideWhenUsed/>
    <w:rsid w:val="003077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3077D2"/>
    <w:rPr>
      <w:kern w:val="2"/>
      <w:sz w:val="21"/>
      <w:szCs w:val="24"/>
    </w:rPr>
  </w:style>
  <w:style w:type="paragraph" w:styleId="af">
    <w:name w:val="Revision"/>
    <w:hidden/>
    <w:uiPriority w:val="99"/>
    <w:semiHidden/>
    <w:rsid w:val="00D6766D"/>
    <w:pPr>
      <w:spacing w:after="0" w:line="240" w:lineRule="auto"/>
    </w:pPr>
    <w:rPr>
      <w:kern w:val="2"/>
      <w:sz w:val="21"/>
      <w:szCs w:val="24"/>
    </w:rPr>
  </w:style>
  <w:style w:type="character" w:customStyle="1" w:styleId="10">
    <w:name w:val="未解決のメンション1"/>
    <w:basedOn w:val="a0"/>
    <w:uiPriority w:val="99"/>
    <w:semiHidden/>
    <w:unhideWhenUsed/>
    <w:rsid w:val="009D7E1A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0A70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0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proteinatlas.org/ENSG00000010671-BTK/pathology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589B4F7-C035-A643-87C5-A64AA0490A34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ruyama Tatsuaki</dc:creator>
  <cp:lastModifiedBy>Tatsuaki Tsuruyama</cp:lastModifiedBy>
  <cp:revision>2</cp:revision>
  <dcterms:created xsi:type="dcterms:W3CDTF">2023-09-08T06:08:00Z</dcterms:created>
  <dcterms:modified xsi:type="dcterms:W3CDTF">2023-09-08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0.8.0.5745</vt:lpwstr>
  </property>
</Properties>
</file>